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E9DB0" w14:textId="4C2A7B7D" w:rsidR="00B71E55" w:rsidRDefault="00B71E55" w:rsidP="00B71E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Pr="006D393E">
        <w:rPr>
          <w:rFonts w:ascii="Times New Roman" w:hAnsi="Times New Roman" w:cs="Times New Roman" w:hint="eastAsia"/>
          <w:b/>
        </w:rPr>
        <w:t>Table</w:t>
      </w:r>
      <w:r w:rsidRPr="006D393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6D393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</w:t>
      </w:r>
      <w:r>
        <w:rPr>
          <w:rFonts w:ascii="Times New Roman" w:hAnsi="Times New Roman" w:cs="Times New Roman" w:hint="eastAsia"/>
        </w:rPr>
        <w:t>etail</w:t>
      </w:r>
      <w:r>
        <w:rPr>
          <w:rFonts w:ascii="Times New Roman" w:hAnsi="Times New Roman" w:cs="Times New Roman"/>
        </w:rPr>
        <w:t>ed p</w:t>
      </w:r>
      <w:r>
        <w:rPr>
          <w:rFonts w:ascii="Times New Roman" w:hAnsi="Times New Roman" w:cs="Times New Roman" w:hint="eastAsia"/>
        </w:rPr>
        <w:t>oint</w:t>
      </w:r>
      <w:r>
        <w:rPr>
          <w:rFonts w:ascii="Times New Roman" w:hAnsi="Times New Roman" w:cs="Times New Roman"/>
        </w:rPr>
        <w:t xml:space="preserve"> of each value for the risk predictors and of each risk group stratified by competing-risk nomogram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71E55" w14:paraId="2C3A195D" w14:textId="77777777" w:rsidTr="00CB6C98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1B343597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3CF8B4BA" w14:textId="77777777" w:rsidR="00B71E55" w:rsidRPr="00B70B34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nt</w:t>
            </w:r>
          </w:p>
        </w:tc>
      </w:tr>
      <w:tr w:rsidR="00B71E55" w14:paraId="11BBEBB4" w14:textId="77777777" w:rsidTr="00CB6C98">
        <w:tc>
          <w:tcPr>
            <w:tcW w:w="4148" w:type="dxa"/>
            <w:tcBorders>
              <w:top w:val="single" w:sz="4" w:space="0" w:color="auto"/>
            </w:tcBorders>
          </w:tcPr>
          <w:p w14:paraId="4BEBDDCD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at initial diagnosis, in year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2A8D338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E55" w14:paraId="3291AF29" w14:textId="77777777" w:rsidTr="00CB6C98">
        <w:tc>
          <w:tcPr>
            <w:tcW w:w="4148" w:type="dxa"/>
          </w:tcPr>
          <w:p w14:paraId="714E227E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18-49</w:t>
            </w:r>
          </w:p>
        </w:tc>
        <w:tc>
          <w:tcPr>
            <w:tcW w:w="4148" w:type="dxa"/>
          </w:tcPr>
          <w:p w14:paraId="5D8E2E43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B71E55" w14:paraId="6ADAE745" w14:textId="77777777" w:rsidTr="00CB6C98">
        <w:tc>
          <w:tcPr>
            <w:tcW w:w="4148" w:type="dxa"/>
          </w:tcPr>
          <w:p w14:paraId="19F9842D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50-64</w:t>
            </w:r>
          </w:p>
        </w:tc>
        <w:tc>
          <w:tcPr>
            <w:tcW w:w="4148" w:type="dxa"/>
          </w:tcPr>
          <w:p w14:paraId="14506261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B71E55" w14:paraId="49EB81EE" w14:textId="77777777" w:rsidTr="00CB6C98">
        <w:tc>
          <w:tcPr>
            <w:tcW w:w="4148" w:type="dxa"/>
          </w:tcPr>
          <w:p w14:paraId="6AE73F92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65-79</w:t>
            </w:r>
          </w:p>
        </w:tc>
        <w:tc>
          <w:tcPr>
            <w:tcW w:w="4148" w:type="dxa"/>
          </w:tcPr>
          <w:p w14:paraId="447EA778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.0</w:t>
            </w:r>
          </w:p>
        </w:tc>
      </w:tr>
      <w:tr w:rsidR="00B71E55" w14:paraId="1590B9E7" w14:textId="77777777" w:rsidTr="00CB6C98">
        <w:tc>
          <w:tcPr>
            <w:tcW w:w="4148" w:type="dxa"/>
          </w:tcPr>
          <w:p w14:paraId="6AE47168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4148" w:type="dxa"/>
          </w:tcPr>
          <w:p w14:paraId="58DF9CD7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E55" w14:paraId="0AC31675" w14:textId="77777777" w:rsidTr="00CB6C98">
        <w:tc>
          <w:tcPr>
            <w:tcW w:w="4148" w:type="dxa"/>
          </w:tcPr>
          <w:p w14:paraId="6C388591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sian pacific</w:t>
            </w:r>
          </w:p>
        </w:tc>
        <w:tc>
          <w:tcPr>
            <w:tcW w:w="4148" w:type="dxa"/>
          </w:tcPr>
          <w:p w14:paraId="4F6903C9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B71E55" w14:paraId="74EFFCD0" w14:textId="77777777" w:rsidTr="00CB6C98">
        <w:tc>
          <w:tcPr>
            <w:tcW w:w="4148" w:type="dxa"/>
            <w:tcBorders>
              <w:bottom w:val="nil"/>
            </w:tcBorders>
          </w:tcPr>
          <w:p w14:paraId="79413136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White </w:t>
            </w:r>
          </w:p>
        </w:tc>
        <w:tc>
          <w:tcPr>
            <w:tcW w:w="4148" w:type="dxa"/>
            <w:tcBorders>
              <w:bottom w:val="nil"/>
            </w:tcBorders>
          </w:tcPr>
          <w:p w14:paraId="5509D2FC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7</w:t>
            </w:r>
          </w:p>
        </w:tc>
      </w:tr>
      <w:tr w:rsidR="00B71E55" w14:paraId="157CB287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35C2ADA7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88C9D56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4</w:t>
            </w:r>
          </w:p>
        </w:tc>
      </w:tr>
      <w:tr w:rsidR="00B71E55" w14:paraId="1EDEBD17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6BD9A70D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th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7EA9EE7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B71E55" w14:paraId="4EB487FC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6208E588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logy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A5A8BDE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E55" w14:paraId="72370CFF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7ED19B32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n-epithelial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A3BC666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B71E55" w14:paraId="13B7ED46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44FA7997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erou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8175F82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B71E55" w14:paraId="60F16550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12165140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Endometrioid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D37CE47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7</w:t>
            </w:r>
          </w:p>
        </w:tc>
      </w:tr>
      <w:tr w:rsidR="00B71E55" w14:paraId="4360C782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27C8A114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ucinou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6D84F23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1</w:t>
            </w:r>
          </w:p>
        </w:tc>
      </w:tr>
      <w:tr w:rsidR="00B71E55" w14:paraId="02093A81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72D29F3D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lear cell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533DF46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B71E55" w14:paraId="5B5C27FA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37161193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renner tumo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4ACFC69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6</w:t>
            </w:r>
          </w:p>
        </w:tc>
      </w:tr>
      <w:tr w:rsidR="00B71E55" w14:paraId="7413D5D1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797687DF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ther epithelial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3475EFC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2</w:t>
            </w:r>
          </w:p>
        </w:tc>
      </w:tr>
      <w:tr w:rsidR="00B71E55" w14:paraId="6523766A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37FE9ED3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lymph nodes examined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E1FCDB5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E55" w14:paraId="3CE132E9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1C829C4C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≥12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9B2D6A4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B71E55" w14:paraId="077F00F8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266AEC9D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12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F03FFF3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B71E55" w14:paraId="77C94523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2E54EEF4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diotherapy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0B5FDDB6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E55" w14:paraId="5C8CEF89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7F6E4E7D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n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5C61E80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B71E55" w14:paraId="799BDE8A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25CE4F36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6C1886E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B71E55" w14:paraId="0FBEE129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6BB55AA0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mogram-based stratification </w:t>
            </w:r>
            <w:r w:rsidRPr="0053664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762AE21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E55" w14:paraId="32194C56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28D0AC13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ow-risk group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86627FF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-98.5</w:t>
            </w:r>
          </w:p>
        </w:tc>
      </w:tr>
      <w:tr w:rsidR="00B71E55" w14:paraId="2AC3329B" w14:textId="77777777" w:rsidTr="00CB6C98">
        <w:tc>
          <w:tcPr>
            <w:tcW w:w="4148" w:type="dxa"/>
            <w:tcBorders>
              <w:top w:val="nil"/>
              <w:bottom w:val="nil"/>
            </w:tcBorders>
          </w:tcPr>
          <w:p w14:paraId="0F924BE6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termediate-risk group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A76630F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6-178.1</w:t>
            </w:r>
          </w:p>
        </w:tc>
      </w:tr>
      <w:tr w:rsidR="00B71E55" w14:paraId="4A8243CE" w14:textId="77777777" w:rsidTr="00CB6C98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1D793D67" w14:textId="77777777" w:rsidR="00B71E55" w:rsidRDefault="00B71E55" w:rsidP="00CB6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igh-risk group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4F354AC5" w14:textId="77777777" w:rsidR="00B71E55" w:rsidRDefault="00B71E55" w:rsidP="00CB6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8.2-315.0</w:t>
            </w:r>
          </w:p>
        </w:tc>
      </w:tr>
    </w:tbl>
    <w:p w14:paraId="02700052" w14:textId="77777777" w:rsidR="00B71E55" w:rsidRPr="00536646" w:rsidRDefault="00B71E55" w:rsidP="00B71E55">
      <w:pPr>
        <w:rPr>
          <w:rFonts w:ascii="Times New Roman" w:hAnsi="Times New Roman" w:cs="Times New Roman"/>
        </w:rPr>
      </w:pPr>
      <w:r w:rsidRPr="00D7534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stratification was determined </w:t>
      </w:r>
      <w:r w:rsidRPr="00D7534E">
        <w:rPr>
          <w:rFonts w:ascii="Times New Roman" w:hAnsi="Times New Roman" w:cs="Times New Roman"/>
          <w:bCs/>
        </w:rPr>
        <w:t>according to the total points calculated by the nomogram</w:t>
      </w:r>
      <w:r>
        <w:rPr>
          <w:rFonts w:ascii="Times New Roman" w:hAnsi="Times New Roman" w:cs="Times New Roman"/>
          <w:bCs/>
        </w:rPr>
        <w:t xml:space="preserve">. </w:t>
      </w:r>
    </w:p>
    <w:p w14:paraId="53A46D35" w14:textId="77777777" w:rsidR="00B120EF" w:rsidRPr="00B71E55" w:rsidRDefault="00B120EF"/>
    <w:sectPr w:rsidR="00B120EF" w:rsidRPr="00B71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D6D0C" w14:textId="77777777" w:rsidR="005F4176" w:rsidRDefault="005F4176" w:rsidP="00B71E55">
      <w:r>
        <w:separator/>
      </w:r>
    </w:p>
  </w:endnote>
  <w:endnote w:type="continuationSeparator" w:id="0">
    <w:p w14:paraId="3AEEDFFB" w14:textId="77777777" w:rsidR="005F4176" w:rsidRDefault="005F4176" w:rsidP="00B71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A7D5B" w14:textId="77777777" w:rsidR="005F4176" w:rsidRDefault="005F4176" w:rsidP="00B71E55">
      <w:r>
        <w:separator/>
      </w:r>
    </w:p>
  </w:footnote>
  <w:footnote w:type="continuationSeparator" w:id="0">
    <w:p w14:paraId="4ACDEC72" w14:textId="77777777" w:rsidR="005F4176" w:rsidRDefault="005F4176" w:rsidP="00B71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NDMxMjW1NDG2MDRU0lEKTi0uzszPAykwrAUArxO2dSwAAAA="/>
  </w:docVars>
  <w:rsids>
    <w:rsidRoot w:val="00FD6B40"/>
    <w:rsid w:val="005F4176"/>
    <w:rsid w:val="00B120EF"/>
    <w:rsid w:val="00B71E55"/>
    <w:rsid w:val="00FD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1B6D3"/>
  <w15:chartTrackingRefBased/>
  <w15:docId w15:val="{3B8B146E-8FBA-44B3-AB86-C25B01FE0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E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E55"/>
    <w:rPr>
      <w:sz w:val="18"/>
      <w:szCs w:val="18"/>
    </w:rPr>
  </w:style>
  <w:style w:type="table" w:styleId="a7">
    <w:name w:val="Table Grid"/>
    <w:basedOn w:val="a1"/>
    <w:uiPriority w:val="39"/>
    <w:rsid w:val="00B71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qin</dc:creator>
  <cp:keywords/>
  <dc:description/>
  <cp:lastModifiedBy>Xu Jiaqin</cp:lastModifiedBy>
  <cp:revision>2</cp:revision>
  <dcterms:created xsi:type="dcterms:W3CDTF">2022-02-14T07:13:00Z</dcterms:created>
  <dcterms:modified xsi:type="dcterms:W3CDTF">2022-02-14T07:14:00Z</dcterms:modified>
</cp:coreProperties>
</file>